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earch strategy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762"/>
        <w:gridCol w:w="60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aged</w:t>
            </w:r>
          </w:p>
        </w:tc>
        <w:tc>
          <w:tcPr>
            <w:tcW w:w="76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0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(((((((aged[MeSH Terms])) OR (elderly[Title/Abstract])) OR (older[Title/Abstract])) OR (old[Title/Abstract])) OR (aged, 80 and over[MeSH Terms])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  <w:lang w:val="en-US" w:eastAsia="zh-CN"/>
              </w:rPr>
              <w:t>DLBCL</w:t>
            </w:r>
          </w:p>
        </w:tc>
        <w:tc>
          <w:tcPr>
            <w:tcW w:w="76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0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(((((((Lymphoma, Large B-Cell, Diffuse[MeSH Terms])) OR (Lymphoma, Large Lymphoid, Diffuse[Title/Abstract])) OR (Diffuse Large B Cell Lymphoma[Title/Abstract])) OR (Diffuse, Large B-Cell, Lymphoma[Title/Abstract])) OR (DLBCL[Title/Abstract])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CT</w:t>
            </w:r>
          </w:p>
        </w:tc>
        <w:tc>
          <w:tcPr>
            <w:tcW w:w="76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60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((randomized controlled trial[Publication Type] OR randomized[Title/Abstract] OR placebo[Title/Abstract])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arch strategy</w:t>
            </w:r>
          </w:p>
        </w:tc>
        <w:tc>
          <w:tcPr>
            <w:tcW w:w="68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#1 AND #2 AND #3 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Cochora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784"/>
        <w:gridCol w:w="60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  <w:lang w:val="en-US" w:eastAsia="zh-CN"/>
              </w:rPr>
              <w:t>DLBCL</w:t>
            </w:r>
          </w:p>
        </w:tc>
        <w:tc>
          <w:tcPr>
            <w:tcW w:w="7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0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‘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H descriptor: [Lymphoma, Large B-Cell, Diffuse] explode all tre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 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 (‘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iffuse large B cell lymphom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LBC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d</w:t>
            </w:r>
          </w:p>
        </w:tc>
        <w:tc>
          <w:tcPr>
            <w:tcW w:w="7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0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eSH descriptor: [Aged] explode all tree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lderl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l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arch strategy</w:t>
            </w:r>
          </w:p>
        </w:tc>
        <w:tc>
          <w:tcPr>
            <w:tcW w:w="6818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#1 AND #2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791"/>
        <w:gridCol w:w="60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9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  <w:lang w:val="en-US" w:eastAsia="zh-CN"/>
              </w:rPr>
              <w:t>DLBCL</w:t>
            </w:r>
          </w:p>
        </w:tc>
        <w:tc>
          <w:tcPr>
            <w:tcW w:w="7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0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diffuse large b cell lymphoma'/ex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dlbcl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 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‘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iffuse large b cell lymphoma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d</w:t>
            </w:r>
          </w:p>
        </w:tc>
        <w:tc>
          <w:tcPr>
            <w:tcW w:w="7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0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aged'/ex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elderly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‘older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 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CT</w:t>
            </w:r>
          </w:p>
        </w:tc>
        <w:tc>
          <w:tcPr>
            <w:tcW w:w="7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60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randomized controlled trial'/ex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rct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arch strategy</w:t>
            </w:r>
          </w:p>
        </w:tc>
        <w:tc>
          <w:tcPr>
            <w:tcW w:w="682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#1 AND #2 AND #3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CR and OR of studies included in the network meta-analysis of patients with DLBCL (CR: complete response; OR: overall response; DLBCL: Diffuse large B-cell lymphoma).</w:t>
      </w:r>
    </w:p>
    <w:tbl>
      <w:tblPr>
        <w:tblStyle w:val="2"/>
        <w:tblW w:w="100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439"/>
        <w:gridCol w:w="1359"/>
        <w:gridCol w:w="1078"/>
        <w:gridCol w:w="947"/>
        <w:gridCol w:w="911"/>
        <w:gridCol w:w="979"/>
        <w:gridCol w:w="1017"/>
        <w:gridCol w:w="10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14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35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7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 A</w:t>
            </w:r>
          </w:p>
        </w:tc>
        <w:tc>
          <w:tcPr>
            <w:tcW w:w="94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 B</w:t>
            </w:r>
          </w:p>
        </w:tc>
        <w:tc>
          <w:tcPr>
            <w:tcW w:w="189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  <w:tc>
          <w:tcPr>
            <w:tcW w:w="203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2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 A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 B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 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i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P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berman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P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—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—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l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miniCEOP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aru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Ku¨ hn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gtenbur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CHOP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—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ch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OMP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brecht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POP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OP21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III/IV grad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E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studies included in the network meta-analysis of patients with DLBCL (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dverse even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; DLBCL: Diffuse large B-cell lymphoma).</w:t>
      </w:r>
    </w:p>
    <w:tbl>
      <w:tblPr>
        <w:tblStyle w:val="2"/>
        <w:tblpPr w:leftFromText="180" w:rightFromText="180" w:vertAnchor="text" w:horzAnchor="page" w:tblpX="304" w:tblpY="51"/>
        <w:tblOverlap w:val="never"/>
        <w:tblW w:w="158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31"/>
        <w:gridCol w:w="1235"/>
        <w:gridCol w:w="698"/>
        <w:gridCol w:w="611"/>
        <w:gridCol w:w="700"/>
        <w:gridCol w:w="670"/>
        <w:gridCol w:w="733"/>
        <w:gridCol w:w="836"/>
        <w:gridCol w:w="706"/>
        <w:gridCol w:w="766"/>
        <w:gridCol w:w="798"/>
        <w:gridCol w:w="790"/>
        <w:gridCol w:w="776"/>
        <w:gridCol w:w="820"/>
        <w:gridCol w:w="675"/>
        <w:gridCol w:w="732"/>
        <w:gridCol w:w="802"/>
        <w:gridCol w:w="8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3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23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</w:t>
            </w:r>
          </w:p>
        </w:tc>
        <w:tc>
          <w:tcPr>
            <w:tcW w:w="123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</w:t>
            </w:r>
          </w:p>
        </w:tc>
        <w:tc>
          <w:tcPr>
            <w:tcW w:w="69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A</w:t>
            </w:r>
          </w:p>
        </w:tc>
        <w:tc>
          <w:tcPr>
            <w:tcW w:w="61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B</w:t>
            </w:r>
          </w:p>
        </w:tc>
        <w:tc>
          <w:tcPr>
            <w:tcW w:w="13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56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14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emia</w:t>
            </w:r>
          </w:p>
        </w:tc>
        <w:tc>
          <w:tcPr>
            <w:tcW w:w="15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59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c toxicity</w:t>
            </w:r>
          </w:p>
        </w:tc>
        <w:tc>
          <w:tcPr>
            <w:tcW w:w="140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toxicity</w:t>
            </w:r>
          </w:p>
        </w:tc>
        <w:tc>
          <w:tcPr>
            <w:tcW w:w="162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A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B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A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B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A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B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A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B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A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B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A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B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A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ffi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P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berman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P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rl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miniCEOP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ar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¨ hn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EOP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Lugtenbur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CHOP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ch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OMP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wakowsk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CHOP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Herbrech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PO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freundschuh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P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tlett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EPOCHR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HOP21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7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—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</w:tbl>
    <w:p>
      <w:pPr>
        <w:rPr>
          <w:sz w:val="11"/>
          <w:szCs w:val="15"/>
        </w:rPr>
      </w:pPr>
    </w:p>
    <w:p>
      <w:pPr>
        <w:rPr>
          <w:sz w:val="11"/>
          <w:szCs w:val="15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4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Risk of bias in the included studies.</w:t>
      </w:r>
    </w:p>
    <w:tbl>
      <w:tblPr>
        <w:tblStyle w:val="2"/>
        <w:tblW w:w="1098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762"/>
        <w:gridCol w:w="1320"/>
        <w:gridCol w:w="2114"/>
        <w:gridCol w:w="1433"/>
        <w:gridCol w:w="1081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2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17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sequence generation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loca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cealment</w:t>
            </w:r>
          </w:p>
        </w:tc>
        <w:tc>
          <w:tcPr>
            <w:tcW w:w="21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linding of participant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 personnel</w:t>
            </w:r>
          </w:p>
        </w:tc>
        <w:tc>
          <w:tcPr>
            <w:tcW w:w="14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comple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data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v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orting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bermann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reundschuh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recht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li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arue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iffier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¨ hnl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itolo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tlett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ugtenburg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cho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wakowski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ugtenburg 20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NTU4MjliZjdmNmY2ODU4NWVkNzdiYTQyMWI0MTUifQ=="/>
  </w:docVars>
  <w:rsids>
    <w:rsidRoot w:val="65953AA7"/>
    <w:rsid w:val="00CC5DDE"/>
    <w:rsid w:val="05BD7BE6"/>
    <w:rsid w:val="05F652DD"/>
    <w:rsid w:val="077744F6"/>
    <w:rsid w:val="14DE0495"/>
    <w:rsid w:val="17BB0135"/>
    <w:rsid w:val="23A119EF"/>
    <w:rsid w:val="24CE259C"/>
    <w:rsid w:val="2B0338AE"/>
    <w:rsid w:val="30692FA9"/>
    <w:rsid w:val="44C732D6"/>
    <w:rsid w:val="4DB36F69"/>
    <w:rsid w:val="55963D47"/>
    <w:rsid w:val="61620B4C"/>
    <w:rsid w:val="62EA5C25"/>
    <w:rsid w:val="65953AA7"/>
    <w:rsid w:val="702A1FFA"/>
    <w:rsid w:val="7367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36</Words>
  <Characters>2929</Characters>
  <Lines>0</Lines>
  <Paragraphs>0</Paragraphs>
  <TotalTime>1</TotalTime>
  <ScaleCrop>false</ScaleCrop>
  <LinksUpToDate>false</LinksUpToDate>
  <CharactersWithSpaces>315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7:45:00Z</dcterms:created>
  <dc:creator>月岛宝宝</dc:creator>
  <cp:lastModifiedBy>月岛宝宝</cp:lastModifiedBy>
  <dcterms:modified xsi:type="dcterms:W3CDTF">2022-11-15T12:5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AF09FFF876640BE8A6B9305F3EC7D65</vt:lpwstr>
  </property>
</Properties>
</file>